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C5731" w14:textId="1C26C4E0" w:rsidR="00C0632A" w:rsidRPr="00A47598" w:rsidRDefault="00804F10" w:rsidP="00C0632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EB61ED">
        <w:rPr>
          <w:rFonts w:ascii="Times New Roman" w:hAnsi="Times New Roman" w:cs="Times New Roman"/>
          <w:b/>
        </w:rPr>
        <w:t xml:space="preserve">16 </w:t>
      </w:r>
      <w:r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C0632A" w:rsidRPr="00A47598">
        <w:rPr>
          <w:rFonts w:ascii="Times New Roman" w:hAnsi="Times New Roman" w:cs="Times New Roman"/>
          <w:b/>
        </w:rPr>
        <w:t xml:space="preserve">: </w:t>
      </w:r>
      <w:r w:rsidR="00C0632A" w:rsidRPr="00A47598">
        <w:rPr>
          <w:rFonts w:ascii="Times New Roman" w:hAnsi="Times New Roman" w:cs="Times New Roman"/>
        </w:rPr>
        <w:t>List</w:t>
      </w:r>
      <w:r w:rsidR="00DD5126" w:rsidRPr="00A47598">
        <w:rPr>
          <w:rFonts w:ascii="Times New Roman" w:hAnsi="Times New Roman" w:cs="Times New Roman"/>
        </w:rPr>
        <w:t xml:space="preserve"> of plasmids used in this study</w:t>
      </w:r>
    </w:p>
    <w:p w14:paraId="514400EB" w14:textId="77777777" w:rsidR="00C0632A" w:rsidRPr="00A47598" w:rsidRDefault="00C0632A">
      <w:pPr>
        <w:rPr>
          <w:rFonts w:ascii="Times New Roman" w:hAnsi="Times New Roman" w:cs="Times New Roman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059"/>
        <w:gridCol w:w="6069"/>
        <w:gridCol w:w="1675"/>
      </w:tblGrid>
      <w:tr w:rsidR="00341F14" w:rsidRPr="00A47598" w14:paraId="1D87967F" w14:textId="77777777" w:rsidTr="00D62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20DC2DA0" w14:textId="77777777" w:rsidR="00341F14" w:rsidRPr="00A47598" w:rsidRDefault="00341F14" w:rsidP="00D77D32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7598">
              <w:rPr>
                <w:rFonts w:ascii="Times New Roman" w:hAnsi="Times New Roman" w:cs="Times New Roman"/>
                <w:b w:val="0"/>
                <w:sz w:val="22"/>
                <w:szCs w:val="22"/>
              </w:rPr>
              <w:t>Plasmid</w:t>
            </w:r>
          </w:p>
        </w:tc>
        <w:tc>
          <w:tcPr>
            <w:tcW w:w="6069" w:type="dxa"/>
          </w:tcPr>
          <w:p w14:paraId="39CF0CF8" w14:textId="77777777" w:rsidR="00341F14" w:rsidRPr="00A47598" w:rsidRDefault="00341F14" w:rsidP="00D77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7598">
              <w:rPr>
                <w:rFonts w:ascii="Times New Roman" w:hAnsi="Times New Roman" w:cs="Times New Roman"/>
                <w:b w:val="0"/>
                <w:sz w:val="22"/>
                <w:szCs w:val="22"/>
              </w:rPr>
              <w:t>Features</w:t>
            </w:r>
          </w:p>
        </w:tc>
        <w:tc>
          <w:tcPr>
            <w:tcW w:w="1675" w:type="dxa"/>
          </w:tcPr>
          <w:p w14:paraId="573168A0" w14:textId="77777777" w:rsidR="00341F14" w:rsidRPr="00A47598" w:rsidRDefault="00341F14" w:rsidP="00D77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47598">
              <w:rPr>
                <w:rFonts w:ascii="Times New Roman" w:hAnsi="Times New Roman" w:cs="Times New Roman"/>
                <w:b w:val="0"/>
                <w:sz w:val="22"/>
                <w:szCs w:val="22"/>
              </w:rPr>
              <w:t>Source</w:t>
            </w:r>
          </w:p>
        </w:tc>
      </w:tr>
      <w:tr w:rsidR="00341F14" w:rsidRPr="00A47598" w14:paraId="0A4D9A6B" w14:textId="77777777" w:rsidTr="00D6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75A54DD7" w14:textId="77777777" w:rsidR="00341F14" w:rsidRPr="00A47598" w:rsidRDefault="00341F14" w:rsidP="00D77D3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AMG40</w:t>
            </w:r>
            <w:proofErr w:type="gramEnd"/>
          </w:p>
        </w:tc>
        <w:tc>
          <w:tcPr>
            <w:tcW w:w="6069" w:type="dxa"/>
          </w:tcPr>
          <w:p w14:paraId="61A82ACA" w14:textId="77777777" w:rsidR="00341F14" w:rsidRPr="00A47598" w:rsidRDefault="00341F14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Vector for 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fosmid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retrofitting that contains pC2A and 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λattB</w:t>
            </w:r>
            <w:proofErr w:type="spellEnd"/>
          </w:p>
        </w:tc>
        <w:tc>
          <w:tcPr>
            <w:tcW w:w="1675" w:type="dxa"/>
          </w:tcPr>
          <w:p w14:paraId="0B7E60A0" w14:textId="77777777" w:rsidR="00341F14" w:rsidRPr="00A47598" w:rsidRDefault="00341F14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Guss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et al. 2008)</w:t>
            </w:r>
          </w:p>
        </w:tc>
      </w:tr>
      <w:tr w:rsidR="00341F14" w:rsidRPr="00A47598" w14:paraId="1B4DBB9A" w14:textId="77777777" w:rsidTr="00D6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5E29A880" w14:textId="77777777" w:rsidR="00341F14" w:rsidRPr="00A47598" w:rsidRDefault="00341F14" w:rsidP="00D77D3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JK027A</w:t>
            </w:r>
            <w:proofErr w:type="gramEnd"/>
          </w:p>
        </w:tc>
        <w:tc>
          <w:tcPr>
            <w:tcW w:w="6069" w:type="dxa"/>
          </w:tcPr>
          <w:p w14:paraId="7F322816" w14:textId="77777777" w:rsidR="00341F14" w:rsidRPr="00A47598" w:rsidRDefault="00341F14" w:rsidP="00D7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Vector with </w:t>
            </w:r>
            <w:proofErr w:type="spellStart"/>
            <w:proofErr w:type="gram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tetO1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) promoter fusion to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uidA</w:t>
            </w:r>
            <w:proofErr w:type="spellEnd"/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that contains φC31-attB and 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λattP</w:t>
            </w:r>
            <w:proofErr w:type="spellEnd"/>
          </w:p>
        </w:tc>
        <w:tc>
          <w:tcPr>
            <w:tcW w:w="1675" w:type="dxa"/>
          </w:tcPr>
          <w:p w14:paraId="4238E248" w14:textId="77777777" w:rsidR="00341F14" w:rsidRPr="00A47598" w:rsidRDefault="00341F14" w:rsidP="00D7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Guss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et al. 2008)</w:t>
            </w:r>
          </w:p>
        </w:tc>
      </w:tr>
      <w:tr w:rsidR="00341F14" w:rsidRPr="00A47598" w14:paraId="1548B045" w14:textId="77777777" w:rsidTr="00D6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1165C113" w14:textId="77777777" w:rsidR="00341F14" w:rsidRPr="00A47598" w:rsidRDefault="00341F14" w:rsidP="00D77D3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201</w:t>
            </w:r>
            <w:proofErr w:type="gramEnd"/>
          </w:p>
        </w:tc>
        <w:tc>
          <w:tcPr>
            <w:tcW w:w="6069" w:type="dxa"/>
          </w:tcPr>
          <w:p w14:paraId="07ACC136" w14:textId="6EA827A7" w:rsidR="00341F14" w:rsidRPr="00A47598" w:rsidRDefault="00341F14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pJK027A</w:t>
            </w:r>
            <w:proofErr w:type="gram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-derived plasmid with 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tetO1</w:t>
            </w:r>
            <w:r w:rsidR="006E36CB"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) promoter fusion to Spy </w:t>
            </w:r>
            <w:r w:rsidR="006E36CB"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as9</w:t>
            </w:r>
          </w:p>
        </w:tc>
        <w:tc>
          <w:tcPr>
            <w:tcW w:w="1675" w:type="dxa"/>
          </w:tcPr>
          <w:p w14:paraId="097CD6CA" w14:textId="357BB292" w:rsidR="00341F14" w:rsidRPr="00A47598" w:rsidRDefault="00D62355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Nayak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and Metcalf 2017)</w:t>
            </w:r>
          </w:p>
        </w:tc>
      </w:tr>
      <w:tr w:rsidR="003B1434" w:rsidRPr="00A47598" w14:paraId="647A13D5" w14:textId="77777777" w:rsidTr="00D6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209EF2FA" w14:textId="60C747B4" w:rsidR="003B1434" w:rsidRPr="00A47598" w:rsidRDefault="00D62355" w:rsidP="00D77D3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247</w:t>
            </w:r>
            <w:proofErr w:type="gramEnd"/>
          </w:p>
        </w:tc>
        <w:tc>
          <w:tcPr>
            <w:tcW w:w="6069" w:type="dxa"/>
          </w:tcPr>
          <w:p w14:paraId="0CDC253C" w14:textId="4BE50F9A" w:rsidR="003B1434" w:rsidRPr="00A47598" w:rsidRDefault="00D62355" w:rsidP="00D7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Cas9-based gene editing plasmid derived from pDN201 expressing two 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sgRNAs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targeting the </w:t>
            </w:r>
            <w:proofErr w:type="spellStart"/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ycaO-tfuA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locus and a homology repair template with 1 kb upstream and downstream flanks to generate an in-frame deletion of the </w:t>
            </w:r>
            <w:proofErr w:type="spellStart"/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ycaO-tfuA</w:t>
            </w:r>
            <w:proofErr w:type="spellEnd"/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locus in 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ethanosarcina acetivorans</w:t>
            </w:r>
          </w:p>
        </w:tc>
        <w:tc>
          <w:tcPr>
            <w:tcW w:w="1675" w:type="dxa"/>
          </w:tcPr>
          <w:p w14:paraId="748D1C0D" w14:textId="3EF24EA2" w:rsidR="003B1434" w:rsidRPr="00A47598" w:rsidRDefault="00D62355" w:rsidP="00D7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Nayak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et al 2018)</w:t>
            </w:r>
          </w:p>
        </w:tc>
      </w:tr>
      <w:tr w:rsidR="003B1434" w:rsidRPr="00A47598" w14:paraId="04E8B6C8" w14:textId="77777777" w:rsidTr="00D6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3A57CEFC" w14:textId="2F4D93CE" w:rsidR="003B1434" w:rsidRPr="00A47598" w:rsidRDefault="003B1434" w:rsidP="00D77D3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</w:t>
            </w:r>
            <w:r w:rsidR="00D62355"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310</w:t>
            </w:r>
            <w:proofErr w:type="gramEnd"/>
          </w:p>
        </w:tc>
        <w:tc>
          <w:tcPr>
            <w:tcW w:w="6069" w:type="dxa"/>
          </w:tcPr>
          <w:p w14:paraId="55AC7602" w14:textId="624B2CDB" w:rsidR="003B1434" w:rsidRPr="00A47598" w:rsidRDefault="003B1434" w:rsidP="00D6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pDN201</w:t>
            </w:r>
            <w:proofErr w:type="gram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-derived plasmid with a synthetic fragment containing P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taCB1</w:t>
            </w:r>
            <w:r w:rsidR="00D62355"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promoter fusion to two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sgRNA</w:t>
            </w:r>
            <w:r w:rsidR="00D62355" w:rsidRPr="00A4759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="0068129D"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in tandem targeting the MA4551</w:t>
            </w:r>
            <w:r w:rsidR="00D62355" w:rsidRPr="00A4759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62355"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am</w:t>
            </w:r>
            <w:r w:rsidR="00D62355"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) locus in </w:t>
            </w:r>
            <w:r w:rsidR="00D62355"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. acetivorans</w:t>
            </w:r>
          </w:p>
        </w:tc>
        <w:tc>
          <w:tcPr>
            <w:tcW w:w="1675" w:type="dxa"/>
          </w:tcPr>
          <w:p w14:paraId="54380A1C" w14:textId="45394C82" w:rsidR="003B1434" w:rsidRPr="00A47598" w:rsidRDefault="003B1434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B1434" w:rsidRPr="00A47598" w14:paraId="51B5C20F" w14:textId="77777777" w:rsidTr="00D6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6EB8CBA1" w14:textId="4550EA9B" w:rsidR="003B1434" w:rsidRPr="00A47598" w:rsidRDefault="00D62355" w:rsidP="00D77D3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311</w:t>
            </w:r>
            <w:proofErr w:type="gramEnd"/>
          </w:p>
        </w:tc>
        <w:tc>
          <w:tcPr>
            <w:tcW w:w="6069" w:type="dxa"/>
          </w:tcPr>
          <w:p w14:paraId="4268C970" w14:textId="4D0BF81B" w:rsidR="003B1434" w:rsidRPr="00A47598" w:rsidRDefault="00D62355" w:rsidP="00D6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pDN310</w:t>
            </w:r>
            <w:proofErr w:type="gramEnd"/>
            <w:r w:rsidR="003B1434"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-derived plasmid with 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a homology template comprising of 1 kb upstream and downstream flanks to generate an in-frame deletion of the MA4551 (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am)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locus in 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. acetivorans</w:t>
            </w:r>
          </w:p>
        </w:tc>
        <w:tc>
          <w:tcPr>
            <w:tcW w:w="1675" w:type="dxa"/>
          </w:tcPr>
          <w:p w14:paraId="4904A188" w14:textId="1F0BD943" w:rsidR="003B1434" w:rsidRPr="00A47598" w:rsidRDefault="003B1434" w:rsidP="00D7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B1434" w:rsidRPr="00A47598" w14:paraId="667F4878" w14:textId="77777777" w:rsidTr="00D6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44E2A99E" w14:textId="593BCF40" w:rsidR="003B1434" w:rsidRPr="00A47598" w:rsidRDefault="00D62355" w:rsidP="00D77D3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312</w:t>
            </w:r>
            <w:proofErr w:type="gramEnd"/>
          </w:p>
        </w:tc>
        <w:tc>
          <w:tcPr>
            <w:tcW w:w="6069" w:type="dxa"/>
          </w:tcPr>
          <w:p w14:paraId="4691E904" w14:textId="44A42D0C" w:rsidR="003B1434" w:rsidRPr="00A47598" w:rsidRDefault="003B1434" w:rsidP="00D6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Cointegrate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of pDN</w:t>
            </w:r>
            <w:r w:rsidR="00D62355" w:rsidRPr="00A47598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and pAMG40</w:t>
            </w:r>
          </w:p>
        </w:tc>
        <w:tc>
          <w:tcPr>
            <w:tcW w:w="1675" w:type="dxa"/>
          </w:tcPr>
          <w:p w14:paraId="66A51764" w14:textId="5B2CD482" w:rsidR="003B1434" w:rsidRPr="00A47598" w:rsidRDefault="003B1434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B1434" w:rsidRPr="00A47598" w14:paraId="4B396390" w14:textId="77777777" w:rsidTr="00D6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3C0C0813" w14:textId="6F27BF23" w:rsidR="003B1434" w:rsidRPr="00A47598" w:rsidRDefault="003B1434" w:rsidP="00D6235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</w:t>
            </w:r>
            <w:r w:rsidR="00D62355"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313</w:t>
            </w:r>
            <w:proofErr w:type="gramEnd"/>
          </w:p>
        </w:tc>
        <w:tc>
          <w:tcPr>
            <w:tcW w:w="6069" w:type="dxa"/>
          </w:tcPr>
          <w:p w14:paraId="349E8AA2" w14:textId="496D3639" w:rsidR="003B1434" w:rsidRPr="00A47598" w:rsidRDefault="003B1434" w:rsidP="00D6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Cointegrate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of pDN</w:t>
            </w:r>
            <w:r w:rsidR="00D62355" w:rsidRPr="00A47598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and pAMG40</w:t>
            </w:r>
          </w:p>
        </w:tc>
        <w:tc>
          <w:tcPr>
            <w:tcW w:w="1675" w:type="dxa"/>
          </w:tcPr>
          <w:p w14:paraId="41393880" w14:textId="1DFD2905" w:rsidR="003B1434" w:rsidRPr="00A47598" w:rsidRDefault="003B1434" w:rsidP="00D7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B1434" w:rsidRPr="00A47598" w14:paraId="1B532398" w14:textId="77777777" w:rsidTr="00D6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73AD55B7" w14:textId="33564443" w:rsidR="003B1434" w:rsidRPr="00A47598" w:rsidRDefault="003B1434" w:rsidP="00D6235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</w:t>
            </w:r>
            <w:r w:rsidR="00D62355"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322</w:t>
            </w:r>
            <w:proofErr w:type="gramEnd"/>
          </w:p>
        </w:tc>
        <w:tc>
          <w:tcPr>
            <w:tcW w:w="6069" w:type="dxa"/>
          </w:tcPr>
          <w:p w14:paraId="5BBE357B" w14:textId="1FAEA7FC" w:rsidR="003B1434" w:rsidRPr="00A47598" w:rsidRDefault="00D62355" w:rsidP="00D6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pDN201</w:t>
            </w:r>
            <w:proofErr w:type="gram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-derived plasmid with a synthetic fragment containing P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taCB1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promoter fusion to two 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sgRNAs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in tandem targeting the MA4545 (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cm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) locus in 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. acetivorans</w:t>
            </w:r>
          </w:p>
        </w:tc>
        <w:tc>
          <w:tcPr>
            <w:tcW w:w="1675" w:type="dxa"/>
          </w:tcPr>
          <w:p w14:paraId="2B168E05" w14:textId="7CD41057" w:rsidR="003B1434" w:rsidRPr="00A47598" w:rsidRDefault="003B1434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B1434" w:rsidRPr="00A47598" w14:paraId="45435C72" w14:textId="77777777" w:rsidTr="00D6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5F894686" w14:textId="106E8DF1" w:rsidR="003B1434" w:rsidRPr="00A47598" w:rsidRDefault="003B1434" w:rsidP="00D6235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</w:t>
            </w:r>
            <w:r w:rsidR="00D62355"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323</w:t>
            </w:r>
            <w:proofErr w:type="gramEnd"/>
          </w:p>
        </w:tc>
        <w:tc>
          <w:tcPr>
            <w:tcW w:w="6069" w:type="dxa"/>
          </w:tcPr>
          <w:p w14:paraId="30636762" w14:textId="1C8D2C60" w:rsidR="003B1434" w:rsidRPr="00A47598" w:rsidRDefault="00D62355" w:rsidP="00D6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pDN322</w:t>
            </w:r>
            <w:proofErr w:type="gram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-derived plasmid with a homology template comprising of 1 kb upstream and downstream flanks to generate an in-frame deletion of the MA4545 (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cm)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locus in 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. acetivorans</w:t>
            </w:r>
          </w:p>
        </w:tc>
        <w:tc>
          <w:tcPr>
            <w:tcW w:w="1675" w:type="dxa"/>
          </w:tcPr>
          <w:p w14:paraId="7081F93C" w14:textId="514DC2B5" w:rsidR="003B1434" w:rsidRPr="00A47598" w:rsidRDefault="003B1434" w:rsidP="00D7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B1434" w:rsidRPr="00A47598" w14:paraId="6B259809" w14:textId="77777777" w:rsidTr="00D6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443E5FC0" w14:textId="73DAB305" w:rsidR="003B1434" w:rsidRPr="00A47598" w:rsidRDefault="003B1434" w:rsidP="00D6235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</w:t>
            </w:r>
            <w:r w:rsidR="00D62355"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324</w:t>
            </w:r>
            <w:proofErr w:type="gramEnd"/>
          </w:p>
        </w:tc>
        <w:tc>
          <w:tcPr>
            <w:tcW w:w="6069" w:type="dxa"/>
          </w:tcPr>
          <w:p w14:paraId="27EC1687" w14:textId="2BA97B80" w:rsidR="003B1434" w:rsidRPr="00A47598" w:rsidRDefault="00D62355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Cointegrate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of pDN322 and pAMG40</w:t>
            </w:r>
          </w:p>
        </w:tc>
        <w:tc>
          <w:tcPr>
            <w:tcW w:w="1675" w:type="dxa"/>
          </w:tcPr>
          <w:p w14:paraId="2729015A" w14:textId="64595AB7" w:rsidR="003B1434" w:rsidRPr="00A47598" w:rsidRDefault="003B1434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B1434" w:rsidRPr="00A47598" w14:paraId="40A9AA04" w14:textId="77777777" w:rsidTr="00D6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1C466FE8" w14:textId="7397DA7E" w:rsidR="003B1434" w:rsidRPr="00A47598" w:rsidRDefault="003B1434" w:rsidP="00D6235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</w:t>
            </w:r>
            <w:r w:rsidR="00D62355"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325</w:t>
            </w:r>
            <w:proofErr w:type="gramEnd"/>
          </w:p>
        </w:tc>
        <w:tc>
          <w:tcPr>
            <w:tcW w:w="6069" w:type="dxa"/>
          </w:tcPr>
          <w:p w14:paraId="553FDAA4" w14:textId="616B3213" w:rsidR="003B1434" w:rsidRPr="00A47598" w:rsidRDefault="00D62355" w:rsidP="00D6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Cointegrate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of pDN323 and pAMG40</w:t>
            </w:r>
          </w:p>
        </w:tc>
        <w:tc>
          <w:tcPr>
            <w:tcW w:w="1675" w:type="dxa"/>
          </w:tcPr>
          <w:p w14:paraId="0DB3AABC" w14:textId="5EB1C5AE" w:rsidR="003B1434" w:rsidRPr="00A47598" w:rsidRDefault="003B1434" w:rsidP="00D7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B1434" w:rsidRPr="00A47598" w14:paraId="2FC495F0" w14:textId="77777777" w:rsidTr="00D6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47EC2C60" w14:textId="3414D5B3" w:rsidR="003B1434" w:rsidRPr="00A47598" w:rsidRDefault="003B1434" w:rsidP="00D6235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</w:t>
            </w:r>
            <w:r w:rsidR="00D62355"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303</w:t>
            </w:r>
            <w:proofErr w:type="gramEnd"/>
          </w:p>
        </w:tc>
        <w:tc>
          <w:tcPr>
            <w:tcW w:w="6069" w:type="dxa"/>
          </w:tcPr>
          <w:p w14:paraId="4A6F3F4F" w14:textId="2216B6D0" w:rsidR="003B1434" w:rsidRPr="00A47598" w:rsidRDefault="00D62355" w:rsidP="00D6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pDN201</w:t>
            </w:r>
            <w:proofErr w:type="gram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-derived plasmid with a synthetic DNA fragment containing P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taCB1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promoter fusion to a 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sgRNA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targeting the N-terminus of the </w:t>
            </w:r>
            <w:proofErr w:type="spellStart"/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crG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locus in </w:t>
            </w:r>
            <w:r w:rsidRPr="00A47598">
              <w:rPr>
                <w:rFonts w:ascii="Times New Roman" w:hAnsi="Times New Roman" w:cs="Times New Roman"/>
                <w:i/>
                <w:sz w:val="18"/>
                <w:szCs w:val="18"/>
              </w:rPr>
              <w:t>M. acetivorans</w:t>
            </w:r>
          </w:p>
        </w:tc>
        <w:tc>
          <w:tcPr>
            <w:tcW w:w="1675" w:type="dxa"/>
          </w:tcPr>
          <w:p w14:paraId="28DC8AC6" w14:textId="05DADB64" w:rsidR="003B1434" w:rsidRPr="00A47598" w:rsidRDefault="00D62355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Nayak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et al 2018</w:t>
            </w:r>
          </w:p>
        </w:tc>
      </w:tr>
      <w:tr w:rsidR="003B1434" w:rsidRPr="00A47598" w14:paraId="68F94FB5" w14:textId="77777777" w:rsidTr="00D6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23B8E105" w14:textId="1E8B8419" w:rsidR="003B1434" w:rsidRPr="00A47598" w:rsidRDefault="003B1434" w:rsidP="00D6235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</w:t>
            </w:r>
            <w:r w:rsidR="00D62355"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327</w:t>
            </w:r>
            <w:proofErr w:type="gramEnd"/>
          </w:p>
        </w:tc>
        <w:tc>
          <w:tcPr>
            <w:tcW w:w="6069" w:type="dxa"/>
          </w:tcPr>
          <w:p w14:paraId="069D4593" w14:textId="7B2D11D1" w:rsidR="003B1434" w:rsidRPr="00A47598" w:rsidRDefault="00D62355" w:rsidP="00D6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pDN303</w:t>
            </w:r>
            <w:proofErr w:type="gramEnd"/>
            <w:r w:rsidR="00FA5872" w:rsidRPr="00A4759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B1434"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derived plasmid with 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a homology repair</w:t>
            </w:r>
            <w:r w:rsidR="003B1434"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template </w:t>
            </w: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to introduce an </w:t>
            </w: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Enterokinase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cleavable tandem affinity purification (TAP) tag comprising of a 3X FLAG tag and a Twin-Strep tag</w:t>
            </w:r>
          </w:p>
        </w:tc>
        <w:tc>
          <w:tcPr>
            <w:tcW w:w="1675" w:type="dxa"/>
          </w:tcPr>
          <w:p w14:paraId="5A82DA30" w14:textId="784795CC" w:rsidR="003B1434" w:rsidRPr="00A47598" w:rsidRDefault="003B1434" w:rsidP="00D77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B1434" w:rsidRPr="00A47598" w14:paraId="6E65DB6F" w14:textId="77777777" w:rsidTr="00D6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</w:tcPr>
          <w:p w14:paraId="3F73BEA7" w14:textId="5CE32122" w:rsidR="003B1434" w:rsidRPr="00A47598" w:rsidRDefault="003B1434" w:rsidP="00D6235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proofErr w:type="gramStart"/>
            <w:r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pDN</w:t>
            </w:r>
            <w:r w:rsidR="00D62355" w:rsidRPr="00A47598">
              <w:rPr>
                <w:rFonts w:ascii="Times New Roman" w:hAnsi="Times New Roman" w:cs="Times New Roman"/>
                <w:b w:val="0"/>
                <w:sz w:val="20"/>
                <w:szCs w:val="22"/>
              </w:rPr>
              <w:t>329</w:t>
            </w:r>
            <w:proofErr w:type="gramEnd"/>
          </w:p>
        </w:tc>
        <w:tc>
          <w:tcPr>
            <w:tcW w:w="6069" w:type="dxa"/>
          </w:tcPr>
          <w:p w14:paraId="5665D5B9" w14:textId="025215B0" w:rsidR="003B1434" w:rsidRPr="00A47598" w:rsidRDefault="00D62355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Cointegrate</w:t>
            </w:r>
            <w:proofErr w:type="spellEnd"/>
            <w:r w:rsidRPr="00A47598">
              <w:rPr>
                <w:rFonts w:ascii="Times New Roman" w:hAnsi="Times New Roman" w:cs="Times New Roman"/>
                <w:sz w:val="18"/>
                <w:szCs w:val="18"/>
              </w:rPr>
              <w:t xml:space="preserve"> of pDN327 and pAMG40</w:t>
            </w:r>
          </w:p>
        </w:tc>
        <w:tc>
          <w:tcPr>
            <w:tcW w:w="1675" w:type="dxa"/>
          </w:tcPr>
          <w:p w14:paraId="1BC4F7DF" w14:textId="62BFF8FC" w:rsidR="003B1434" w:rsidRPr="00A47598" w:rsidRDefault="003B1434" w:rsidP="00D77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7598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1D224967" w14:textId="77777777" w:rsidR="00026CC4" w:rsidRDefault="00026CC4" w:rsidP="00026CC4">
      <w:pPr>
        <w:pStyle w:val="References"/>
        <w:spacing w:line="276" w:lineRule="auto"/>
        <w:ind w:right="18"/>
        <w:jc w:val="both"/>
        <w:rPr>
          <w:sz w:val="22"/>
          <w:szCs w:val="22"/>
        </w:rPr>
      </w:pPr>
    </w:p>
    <w:p w14:paraId="4766A4F9" w14:textId="77777777" w:rsidR="00026CC4" w:rsidRDefault="00026CC4" w:rsidP="00026CC4">
      <w:pPr>
        <w:pStyle w:val="References"/>
        <w:spacing w:line="276" w:lineRule="auto"/>
        <w:ind w:right="18"/>
        <w:jc w:val="both"/>
        <w:rPr>
          <w:sz w:val="22"/>
          <w:szCs w:val="22"/>
        </w:rPr>
      </w:pPr>
    </w:p>
    <w:p w14:paraId="0C00AE82" w14:textId="06F91834" w:rsidR="00026CC4" w:rsidRPr="00D51689" w:rsidRDefault="00026CC4" w:rsidP="00026CC4">
      <w:pPr>
        <w:pStyle w:val="References"/>
        <w:spacing w:line="276" w:lineRule="auto"/>
        <w:ind w:right="18"/>
        <w:jc w:val="both"/>
        <w:rPr>
          <w:b/>
          <w:sz w:val="22"/>
          <w:szCs w:val="22"/>
        </w:rPr>
      </w:pPr>
      <w:r w:rsidRPr="00D51689">
        <w:rPr>
          <w:b/>
          <w:sz w:val="22"/>
          <w:szCs w:val="22"/>
        </w:rPr>
        <w:t>References</w:t>
      </w:r>
    </w:p>
    <w:p w14:paraId="11335DAA" w14:textId="77777777" w:rsidR="00026CC4" w:rsidRPr="00D51689" w:rsidRDefault="00026CC4" w:rsidP="00026CC4">
      <w:pPr>
        <w:pStyle w:val="References"/>
        <w:spacing w:line="276" w:lineRule="auto"/>
        <w:ind w:right="18"/>
        <w:jc w:val="both"/>
        <w:rPr>
          <w:b/>
          <w:sz w:val="22"/>
          <w:szCs w:val="22"/>
        </w:rPr>
      </w:pPr>
    </w:p>
    <w:p w14:paraId="7A9CEB37" w14:textId="77777777" w:rsidR="00026CC4" w:rsidRPr="00D51689" w:rsidRDefault="00026CC4" w:rsidP="00026CC4">
      <w:pPr>
        <w:pStyle w:val="References"/>
        <w:numPr>
          <w:ilvl w:val="0"/>
          <w:numId w:val="1"/>
        </w:numPr>
        <w:spacing w:line="276" w:lineRule="auto"/>
        <w:ind w:right="18"/>
        <w:jc w:val="both"/>
        <w:rPr>
          <w:sz w:val="22"/>
          <w:szCs w:val="22"/>
        </w:rPr>
      </w:pPr>
      <w:r w:rsidRPr="00D51689">
        <w:rPr>
          <w:noProof/>
          <w:szCs w:val="24"/>
        </w:rPr>
        <w:t xml:space="preserve">Guss AM, Rother M, Zhang JK, Kulkarni G, Metcalf WW (2008) New Methods for Tightly Regulated Gene Expression and Highly Efficient Chromosomal Integration of Cloned Genes for </w:t>
      </w:r>
      <w:r w:rsidRPr="00D51689">
        <w:rPr>
          <w:i/>
          <w:noProof/>
          <w:szCs w:val="24"/>
        </w:rPr>
        <w:t>Methanosarcina</w:t>
      </w:r>
      <w:r w:rsidRPr="00D51689">
        <w:rPr>
          <w:noProof/>
          <w:szCs w:val="24"/>
        </w:rPr>
        <w:t xml:space="preserve"> Species. </w:t>
      </w:r>
      <w:r w:rsidRPr="00D51689">
        <w:rPr>
          <w:i/>
          <w:iCs/>
          <w:noProof/>
          <w:szCs w:val="24"/>
        </w:rPr>
        <w:t>Archaea</w:t>
      </w:r>
      <w:r w:rsidRPr="00D51689">
        <w:rPr>
          <w:noProof/>
          <w:szCs w:val="24"/>
        </w:rPr>
        <w:t xml:space="preserve"> 2(3):193–203</w:t>
      </w:r>
      <w:r>
        <w:rPr>
          <w:noProof/>
          <w:szCs w:val="24"/>
        </w:rPr>
        <w:t>.</w:t>
      </w:r>
    </w:p>
    <w:p w14:paraId="70F8A07A" w14:textId="77777777" w:rsidR="00026CC4" w:rsidRPr="00D51689" w:rsidRDefault="00026CC4" w:rsidP="00026CC4">
      <w:pPr>
        <w:pStyle w:val="References"/>
        <w:numPr>
          <w:ilvl w:val="0"/>
          <w:numId w:val="1"/>
        </w:numPr>
        <w:spacing w:line="276" w:lineRule="auto"/>
        <w:ind w:right="18"/>
        <w:jc w:val="both"/>
        <w:rPr>
          <w:sz w:val="22"/>
          <w:szCs w:val="22"/>
        </w:rPr>
      </w:pPr>
      <w:r w:rsidRPr="00D51689">
        <w:rPr>
          <w:noProof/>
        </w:rPr>
        <w:t xml:space="preserve">Nayak DD, Metcalf WW (2017) Cas9-mediated Genome Editing in the Methanogenic Archaeon </w:t>
      </w:r>
      <w:r w:rsidRPr="00D51689">
        <w:rPr>
          <w:i/>
          <w:noProof/>
        </w:rPr>
        <w:t>Methanosarcina acetivorans</w:t>
      </w:r>
      <w:r w:rsidRPr="00D51689">
        <w:rPr>
          <w:noProof/>
        </w:rPr>
        <w:t xml:space="preserve">. </w:t>
      </w:r>
      <w:r w:rsidRPr="00D51689">
        <w:rPr>
          <w:i/>
          <w:iCs/>
          <w:noProof/>
        </w:rPr>
        <w:t>Proc Natl Acad Sci U S A</w:t>
      </w:r>
      <w:r w:rsidRPr="00D51689">
        <w:rPr>
          <w:noProof/>
        </w:rPr>
        <w:t xml:space="preserve"> 114(11):2976-2981.</w:t>
      </w:r>
    </w:p>
    <w:p w14:paraId="0D316022" w14:textId="77777777" w:rsidR="00026CC4" w:rsidRPr="00D51689" w:rsidRDefault="00026CC4" w:rsidP="00026CC4">
      <w:pPr>
        <w:pStyle w:val="References"/>
        <w:numPr>
          <w:ilvl w:val="0"/>
          <w:numId w:val="1"/>
        </w:numPr>
        <w:spacing w:line="276" w:lineRule="auto"/>
        <w:ind w:right="18"/>
        <w:jc w:val="both"/>
        <w:rPr>
          <w:sz w:val="22"/>
          <w:szCs w:val="22"/>
        </w:rPr>
      </w:pPr>
      <w:r w:rsidRPr="00D51689">
        <w:rPr>
          <w:noProof/>
        </w:rPr>
        <w:t xml:space="preserve">Nayak DD, Mahanta N, Mitchell DA, Metcalf WW (2017) Post-translational Thioamidation of Methyl-Coenzyme M Reductase, a Key Enzyme in Methanogenic and Methanotrophic archaea. </w:t>
      </w:r>
      <w:r w:rsidRPr="00D51689">
        <w:rPr>
          <w:i/>
          <w:iCs/>
          <w:noProof/>
        </w:rPr>
        <w:t>Elife</w:t>
      </w:r>
      <w:r w:rsidRPr="00D51689">
        <w:rPr>
          <w:noProof/>
        </w:rPr>
        <w:t xml:space="preserve"> 6(I):1–18.</w:t>
      </w:r>
    </w:p>
    <w:p w14:paraId="204D71FD" w14:textId="6FEA3550" w:rsidR="00426236" w:rsidRPr="00A47598" w:rsidRDefault="00341F14" w:rsidP="00C0632A">
      <w:pPr>
        <w:spacing w:line="480" w:lineRule="auto"/>
        <w:jc w:val="both"/>
        <w:rPr>
          <w:rFonts w:ascii="Times New Roman" w:hAnsi="Times New Roman" w:cs="Times New Roman"/>
        </w:rPr>
      </w:pPr>
      <w:r w:rsidRPr="00A47598">
        <w:rPr>
          <w:rFonts w:ascii="Times New Roman" w:hAnsi="Times New Roman" w:cs="Times New Roman"/>
          <w:sz w:val="22"/>
          <w:szCs w:val="22"/>
        </w:rPr>
        <w:tab/>
      </w:r>
      <w:r w:rsidRPr="00A47598">
        <w:rPr>
          <w:rFonts w:ascii="Times New Roman" w:hAnsi="Times New Roman" w:cs="Times New Roman"/>
          <w:sz w:val="22"/>
          <w:szCs w:val="22"/>
        </w:rPr>
        <w:tab/>
      </w:r>
      <w:r w:rsidRPr="00A47598">
        <w:rPr>
          <w:rFonts w:ascii="Times New Roman" w:hAnsi="Times New Roman" w:cs="Times New Roman"/>
          <w:sz w:val="22"/>
          <w:szCs w:val="22"/>
        </w:rPr>
        <w:tab/>
      </w:r>
      <w:r w:rsidRPr="00A47598">
        <w:rPr>
          <w:rFonts w:ascii="Times New Roman" w:hAnsi="Times New Roman" w:cs="Times New Roman"/>
          <w:sz w:val="22"/>
          <w:szCs w:val="22"/>
        </w:rPr>
        <w:tab/>
      </w:r>
      <w:r w:rsidRPr="00A47598">
        <w:rPr>
          <w:rFonts w:ascii="Times New Roman" w:hAnsi="Times New Roman" w:cs="Times New Roman"/>
          <w:sz w:val="22"/>
          <w:szCs w:val="22"/>
        </w:rPr>
        <w:tab/>
      </w:r>
      <w:r w:rsidRPr="00A47598">
        <w:rPr>
          <w:rFonts w:ascii="Times New Roman" w:hAnsi="Times New Roman" w:cs="Times New Roman"/>
          <w:sz w:val="22"/>
          <w:szCs w:val="22"/>
        </w:rPr>
        <w:tab/>
      </w:r>
      <w:r w:rsidRPr="00A47598">
        <w:rPr>
          <w:rFonts w:ascii="Times New Roman" w:hAnsi="Times New Roman" w:cs="Times New Roman"/>
          <w:sz w:val="22"/>
          <w:szCs w:val="22"/>
        </w:rPr>
        <w:tab/>
      </w:r>
      <w:r w:rsidRPr="00A47598">
        <w:rPr>
          <w:rFonts w:ascii="Times New Roman" w:hAnsi="Times New Roman" w:cs="Times New Roman"/>
          <w:sz w:val="22"/>
          <w:szCs w:val="22"/>
        </w:rPr>
        <w:tab/>
      </w:r>
    </w:p>
    <w:sectPr w:rsidR="00426236" w:rsidRPr="00A47598" w:rsidSect="00342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6E2D9A"/>
    <w:multiLevelType w:val="hybridMultilevel"/>
    <w:tmpl w:val="6E842B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F14"/>
    <w:rsid w:val="00026CC4"/>
    <w:rsid w:val="000632DA"/>
    <w:rsid w:val="000E0961"/>
    <w:rsid w:val="00295537"/>
    <w:rsid w:val="002B5F8D"/>
    <w:rsid w:val="00341F14"/>
    <w:rsid w:val="0034227E"/>
    <w:rsid w:val="003B1434"/>
    <w:rsid w:val="00426236"/>
    <w:rsid w:val="004929B8"/>
    <w:rsid w:val="00497666"/>
    <w:rsid w:val="00500BD5"/>
    <w:rsid w:val="00545439"/>
    <w:rsid w:val="00616FE8"/>
    <w:rsid w:val="00663D07"/>
    <w:rsid w:val="00670CCB"/>
    <w:rsid w:val="0068129D"/>
    <w:rsid w:val="006E36CB"/>
    <w:rsid w:val="00804F10"/>
    <w:rsid w:val="008B2818"/>
    <w:rsid w:val="009323C5"/>
    <w:rsid w:val="00A46A7D"/>
    <w:rsid w:val="00A47598"/>
    <w:rsid w:val="00AD2B96"/>
    <w:rsid w:val="00B05A57"/>
    <w:rsid w:val="00B87DDB"/>
    <w:rsid w:val="00C0632A"/>
    <w:rsid w:val="00D62355"/>
    <w:rsid w:val="00D77D32"/>
    <w:rsid w:val="00DD5126"/>
    <w:rsid w:val="00E0788E"/>
    <w:rsid w:val="00EB61ED"/>
    <w:rsid w:val="00FA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F57C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F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454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D77D3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D77D3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D77D3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7D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DDB"/>
    <w:rPr>
      <w:rFonts w:ascii="Lucida Grande" w:hAnsi="Lucida Grande" w:cs="Lucida Grande"/>
      <w:sz w:val="18"/>
      <w:szCs w:val="18"/>
    </w:rPr>
  </w:style>
  <w:style w:type="paragraph" w:customStyle="1" w:styleId="References">
    <w:name w:val="References"/>
    <w:basedOn w:val="Normal"/>
    <w:rsid w:val="00026CC4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F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454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D77D3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D77D3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D77D3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7D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DDB"/>
    <w:rPr>
      <w:rFonts w:ascii="Lucida Grande" w:hAnsi="Lucida Grande" w:cs="Lucida Grande"/>
      <w:sz w:val="18"/>
      <w:szCs w:val="18"/>
    </w:rPr>
  </w:style>
  <w:style w:type="paragraph" w:customStyle="1" w:styleId="References">
    <w:name w:val="References"/>
    <w:basedOn w:val="Normal"/>
    <w:rsid w:val="00026CC4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94</Words>
  <Characters>2250</Characters>
  <Application>Microsoft Macintosh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19</cp:revision>
  <cp:lastPrinted>2016-09-22T15:16:00Z</cp:lastPrinted>
  <dcterms:created xsi:type="dcterms:W3CDTF">2016-09-22T15:16:00Z</dcterms:created>
  <dcterms:modified xsi:type="dcterms:W3CDTF">2020-01-15T21:34:00Z</dcterms:modified>
</cp:coreProperties>
</file>